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3D8C0" w14:textId="6BD246EB" w:rsidR="00BD5401" w:rsidRPr="00422C40" w:rsidRDefault="006E53B3">
      <w:pPr>
        <w:rPr>
          <w:rFonts w:ascii="Times New Roman" w:hAnsi="Times New Roman" w:cs="Times New Roman"/>
          <w:lang w:val="en-GB"/>
        </w:rPr>
      </w:pPr>
      <w:r w:rsidRPr="00422C40">
        <w:rPr>
          <w:rFonts w:ascii="Times New Roman" w:hAnsi="Times New Roman" w:cs="Times New Roman"/>
          <w:b/>
          <w:lang w:val="en-GB"/>
        </w:rPr>
        <w:t>APPENDIX II</w:t>
      </w:r>
      <w:r w:rsidR="00155827">
        <w:rPr>
          <w:rFonts w:ascii="Times New Roman" w:hAnsi="Times New Roman" w:cs="Times New Roman"/>
          <w:b/>
          <w:lang w:val="en-GB"/>
        </w:rPr>
        <w:t>.</w:t>
      </w:r>
      <w:r w:rsidR="00A8634F" w:rsidRPr="00422C40">
        <w:rPr>
          <w:rFonts w:ascii="Times New Roman" w:hAnsi="Times New Roman" w:cs="Times New Roman"/>
          <w:b/>
          <w:lang w:val="en-GB"/>
        </w:rPr>
        <w:t xml:space="preserve"> </w:t>
      </w:r>
      <w:r w:rsidR="00020B33" w:rsidRPr="00422C40">
        <w:rPr>
          <w:rFonts w:ascii="Times New Roman" w:hAnsi="Times New Roman" w:cs="Times New Roman"/>
          <w:lang w:val="en-GB"/>
        </w:rPr>
        <w:t>Overview and data extraction of the included studies.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1273"/>
        <w:gridCol w:w="1192"/>
        <w:gridCol w:w="1194"/>
        <w:gridCol w:w="1194"/>
        <w:gridCol w:w="1194"/>
        <w:gridCol w:w="1194"/>
        <w:gridCol w:w="1191"/>
        <w:gridCol w:w="1200"/>
        <w:gridCol w:w="1200"/>
        <w:gridCol w:w="1194"/>
        <w:gridCol w:w="6"/>
        <w:gridCol w:w="1189"/>
        <w:gridCol w:w="9"/>
        <w:gridCol w:w="1160"/>
      </w:tblGrid>
      <w:tr w:rsidR="000C732C" w:rsidRPr="00422C40" w14:paraId="21AB755A" w14:textId="77777777" w:rsidTr="000C732C">
        <w:trPr>
          <w:cantSplit/>
          <w:tblHeader/>
        </w:trPr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23E5" w14:textId="77777777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32B2D" w14:textId="498B239E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pinall et al. (2005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80F78" w14:textId="633946FF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pinall et al. (2008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A1309" w14:textId="18C801C1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hargava et al. (2006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A112" w14:textId="2A3B38D7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hargava et al. (2008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82F6" w14:textId="42966BED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urr et al. (2007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B1551" w14:textId="334F7A27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nwick et al. (202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3E9F2" w14:textId="7BF5E33A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 et al. (2019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DBC64" w14:textId="77777777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u et al. (2019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FD493" w14:textId="01808978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th et al. (2021)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14310" w14:textId="236C615C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th et al. (2021)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2CEB1" w14:textId="51F0BA8A" w:rsidR="00D06A41" w:rsidRPr="00422C40" w:rsidRDefault="00D06A41" w:rsidP="005133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zdemir et al. (2017)</w:t>
            </w:r>
          </w:p>
        </w:tc>
      </w:tr>
      <w:tr w:rsidR="00D06A41" w:rsidRPr="00422C40" w14:paraId="293A99B0" w14:textId="77777777" w:rsidTr="000340C1"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C1C1F4" w14:textId="73903D08" w:rsidR="00D06A41" w:rsidRPr="00422C40" w:rsidRDefault="00D06A41" w:rsidP="005133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 characteristics </w:t>
            </w:r>
          </w:p>
        </w:tc>
      </w:tr>
      <w:tr w:rsidR="000C732C" w:rsidRPr="00422C40" w14:paraId="083AD037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6CBEE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60CA" w14:textId="38D6D93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47F5" w14:textId="20CC12D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3EE2" w14:textId="12EF15A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2C14" w14:textId="2ED068F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DC51B" w14:textId="0369686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821E5" w14:textId="354FA44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BD5C8" w14:textId="50FF457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8221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1CD7" w14:textId="16333B7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429DD" w14:textId="0579154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8FCC6" w14:textId="2C2A085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apore</w:t>
            </w:r>
          </w:p>
        </w:tc>
      </w:tr>
      <w:tr w:rsidR="000C732C" w:rsidRPr="00422C40" w14:paraId="339DC427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8F64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’s objectiv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D25D9" w14:textId="2558BAB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the perceived importance of visual field loss on vision-related quality of life for a group of patients with glaucoma.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58A10" w14:textId="4FFB4FD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investigate the quality of life and priorities of patients with glaucoma.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3DF20" w14:textId="19BB8D3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by conjoint analysis which factors in the management and treatment of glaucoma were of most importance to patients and to relate these factors to the patient's clinical glaucoma condition.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03B2" w14:textId="0C57970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patients’ preferences for provision of glaucoma follow-up services examining preferences for location, access and personnel for delivery of this care.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2521" w14:textId="7DD6B02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stimate a utility-based glaucoma health outcome measure, known as the Glaucoma Utility Index.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B75E4" w14:textId="4B5EDA8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velop and validate the preference-based Glaucoma Utility Instrument (Glau-U) and to ascertain the association between Glau-U utilities and severity of glaucoma and vision impairment.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E709B" w14:textId="74D9353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quantify patients’ preferences for glaucoma outcomes and use this information to prioritize outcomes that are important to patients.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C6E3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patient choice in relation to the various attributes of glaucoma outpatient services, the relative importance of different attributes of the service and the trade-offs patients are prepared to make.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26305" w14:textId="467C7AA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structurally determine patients’ and physicians’ preferences for glaucoma diagnostic methods in order to improve glaucoma patient care and improve patient compliance with follow-up visits.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ECB8D" w14:textId="4A89189F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structurally determine patients’ and physicians’ preferences for glaucoma diagnostic methods in order to improve glaucoma patient care and improve patient compliance with follow-up visits.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79A06" w14:textId="638EB0D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stimate uptake for a technology that delivers sustained-release glaucoma medication and to investigate how uptake varies by product attributes, physician recommendations, peer adoption, and patient characteristics.</w:t>
            </w:r>
          </w:p>
        </w:tc>
      </w:tr>
      <w:tr w:rsidR="000C732C" w:rsidRPr="00422C40" w14:paraId="5967DFCC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ADA51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iliation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02293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Impairment Research Group, School of the Built</w:t>
            </w:r>
          </w:p>
          <w:p w14:paraId="0A9631C1" w14:textId="2FE76D0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vironment, Heriot-Watt University, and the Princess Alexandra Eye Pavilion,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othian Health Board, Edinburgh, the  Dep. of Ophthalmology, University of Aberdeen, Scotland; Dep. of ophthalmology, university of Dublin, Dublin, Ireland; Adelphi Group Ltd., Bollington, Allergan Lt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, High Wycombe, United Kingdom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E7FA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Visual Impairment Research Group, School of the Built</w:t>
            </w:r>
          </w:p>
          <w:p w14:paraId="639E1039" w14:textId="3D706F26" w:rsidR="00D06A41" w:rsidRPr="00422C40" w:rsidRDefault="00D06A41" w:rsidP="00AE29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vironment, Heriot-Watt University, and the Princess Alexandra Eye Pavilion,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Edinburgh, Scotland; the  Department of Ophthalmology, University of Aberdeen, Scotland; and Adelphi Group 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td., Bollington, United Kingdom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64092" w14:textId="41F7AF0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epartment of Ophthalmology, Queen’s Medical Centre and the Division of Primary 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e, University of Nottingham, 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ttingham, United Kingdom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17A1" w14:textId="1779174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epartment of Ophthalmology, Que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’s Medical Centre, Nottingham, United Kingdom.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99082" w14:textId="370BC0E1" w:rsidR="00D06A41" w:rsidRPr="00422C40" w:rsidRDefault="00D06A41" w:rsidP="00784D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Services Research Unit, 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Aberdeen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Health Economics Research Unit, Institute of Applied Health Sciences,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Un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ersity of Aberdeen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nd Department of Ophthalmology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berdeen Royal Infirmary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berdeen, United Kingdom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epartment of ophthalmology, D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lin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B134" w14:textId="086279E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ingapore Eye Research Institute, Singapore National Eye Centre, Singapore; Duke-NUS Medical School, National University of Singapore,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ingapore; Yong Loo Lin School of Medicine, National University of Singapore, Singapore; Emory University, School of Medicine, Atlanta, Georgia; National Univ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sity Health System, Singapor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A6A15" w14:textId="3D468FD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Combined: </w:t>
            </w:r>
          </w:p>
          <w:p w14:paraId="047486A4" w14:textId="4FF4F62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al dep. in ophthalmology, epidemiology and healt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 policy management in the USA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5622" w14:textId="5F543B1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George Institute for Global Health, UNSW Sydney, Emergency Department, St George Hospital, Faculty of Medicine and Health, University of Sydney,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phthalmology Department, Westmead Hospital, Sydney, New South Wales, Australia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2F7F" w14:textId="1403CB6F" w:rsidR="00D06A41" w:rsidRPr="00422C40" w:rsidRDefault="00D06A41" w:rsidP="00AE29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epartment of Ophthalmology, University Hospital, LMU Munich, 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nich, Germ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C10A6" w14:textId="4BF6C3D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Ophthalmology, University Hospital, LMU Munich, Munich, Germany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1C56" w14:textId="11021DC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Services and Systems Research 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ramme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Duke-NUS Medical School; Glaucoma Department, Singapore National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ye Centre, Singapore; School of Medicine, Duke University, Durham, NC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SA</w:t>
            </w:r>
          </w:p>
        </w:tc>
      </w:tr>
      <w:tr w:rsidR="000C732C" w:rsidRPr="00422C40" w14:paraId="3BE138D6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1826F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unding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78F7D" w14:textId="3F71195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SRC for funding support to develop the quality of life questionnaire and Allergan Ltd for funding support 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the conjoint analysis study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565EC" w14:textId="4DB928F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ed by an EPS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 grant and by Allergan Europ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9053" w14:textId="1F64EF7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declared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F843" w14:textId="12E417C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declared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64692" w14:textId="0D291F4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tudy was funded by the WH Ross Foundation for prevention of blindness (Scotland). The Health Services Research Unit and the Health Economics Research Unit are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upported by a core grant from the Chief Scientist Office of the Scottish Executive Health Department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70B85" w14:textId="477252F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ingapore National eye Centre Health Research Endowment fund, Health Services Research Grant. The funders had no role in the d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ign and conduct of the study.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CBE92" w14:textId="74BB1BDA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 of Excellence in Re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latory Science and innovation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6978C" w14:textId="2C96DEB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declared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3594B" w14:textId="02DECB3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 Access funding enable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 and organized by </w:t>
            </w:r>
            <w:proofErr w:type="spellStart"/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jekt</w:t>
            </w:r>
            <w:proofErr w:type="spellEnd"/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AL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0DFF4" w14:textId="457C22E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 Access funding enable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 and organized by </w:t>
            </w:r>
            <w:proofErr w:type="spellStart"/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jekt</w:t>
            </w:r>
            <w:proofErr w:type="spellEnd"/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AL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80A32" w14:textId="31EC2DE8" w:rsidR="00D06A41" w:rsidRPr="00422C40" w:rsidRDefault="00AE2970" w:rsidP="00AE29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y a</w:t>
            </w:r>
            <w:r w:rsidR="00D06A41" w:rsidRPr="00422C40">
              <w:rPr>
                <w:rFonts w:ascii="Fira Sans" w:hAnsi="Fira Sans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 contract between Peregrine Ophthalmic Pte Ltd and Dr EAF as a private consultant</w:t>
            </w:r>
          </w:p>
        </w:tc>
      </w:tr>
      <w:tr w:rsidR="000C732C" w:rsidRPr="00422C40" w14:paraId="13128FA0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E471A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Population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8337" w14:textId="572CFE2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patient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65308" w14:textId="6EC6CA2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patients witho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 other ocular comorbidity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A96B9" w14:textId="167415D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patient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7C70" w14:textId="69F6F2D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patient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C9E9" w14:textId="28EAD460" w:rsidR="00D06A41" w:rsidRPr="00422C40" w:rsidRDefault="00784DDB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patients on treatment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D397" w14:textId="7784136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patient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2AF0B" w14:textId="1F01A67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aucoma patients </w:t>
            </w:r>
          </w:p>
          <w:p w14:paraId="3411F8B0" w14:textId="3C7C663F" w:rsidR="00D06A41" w:rsidRPr="00422C40" w:rsidRDefault="00784DDB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D06A4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king treatmen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42DB5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patient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506A" w14:textId="4D42F37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phthalmologists 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A36A5" w14:textId="6067A8E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aucoma patients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80D65" w14:textId="7A45290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aucoma patient, </w:t>
            </w:r>
            <w:r w:rsidR="00784DDB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opical administration of eye drops</w:t>
            </w:r>
          </w:p>
        </w:tc>
      </w:tr>
      <w:tr w:rsidR="000C732C" w:rsidRPr="00422C40" w14:paraId="7C1F2A81" w14:textId="77777777" w:rsidTr="00AE2970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C9F7A" w14:textId="0E81CFD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ication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9131A58" w14:textId="6E98910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-related health state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at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A042FC" w14:textId="6E7C56A8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-related health st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at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71EE78F" w14:textId="1C5C652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1381D4" w14:textId="41CE0B9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servic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20FBC1" w14:textId="56471F69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-related health st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ation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CCCC6FA" w14:textId="13C62936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-related health st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at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A9FB92" w14:textId="0D2E1AF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4EDBE31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servic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565895" w14:textId="0688419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service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FA63E4F" w14:textId="20EA9B5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service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ACC05A" w14:textId="01FE5C8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</w:tr>
      <w:tr w:rsidR="000C732C" w:rsidRPr="00422C40" w14:paraId="022F2315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E8515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izability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CC57" w14:textId="55AC713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, only open-angle glaucoma, visual acuity of 20/40 or better, without comorbidity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BFBC" w14:textId="4FC5962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, all glaucoma types without comorbidity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457F7" w14:textId="6236868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80581" w14:textId="189EE3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, all glaucoma patient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631E1" w14:textId="361C9DB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K, 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glaucoma types on treatment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C1D5" w14:textId="0D73F02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, no other large ocular comorbiditi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9B028" w14:textId="16FA317A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, mild to moderate open-angle glaucoma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37369" w14:textId="6F455A63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</w:t>
            </w:r>
            <w:r w:rsidR="00D06A4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ll glaucoma or glaucoma suspect patients, no exclusion criteria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15507" w14:textId="19251A3F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</w:t>
            </w:r>
            <w:r w:rsidR="00D06A4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dical studies or medical degree working at the eye hospital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F5B8F" w14:textId="5CF19F9E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</w:t>
            </w:r>
            <w:r w:rsidR="00D06A4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ll glaucoma patients treated with medical or surgical therapy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6585E" w14:textId="52A2C052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</w:t>
            </w:r>
          </w:p>
        </w:tc>
      </w:tr>
      <w:tr w:rsidR="00D06A41" w:rsidRPr="00422C40" w14:paraId="6C5ABC8A" w14:textId="77777777" w:rsidTr="000340C1"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6199EB" w14:textId="3FE8BE5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CE Characteristics</w:t>
            </w:r>
          </w:p>
        </w:tc>
      </w:tr>
      <w:tr w:rsidR="000C732C" w:rsidRPr="00422C40" w14:paraId="3F984463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FE7C0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ribute and Level Identification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4622" w14:textId="239312C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, previous work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C01DC" w14:textId="1942944F" w:rsidR="00D06A41" w:rsidRPr="00422C40" w:rsidRDefault="00924A5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, previous work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AA710" w14:textId="763E6C3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 group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9BDCE" w14:textId="6A5A71C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 group, patient interview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5361D" w14:textId="0922198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, expert opinion, focus group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C13EE" w14:textId="4EF8E11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, focus groups with expert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and interviews with patient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DE6C2" w14:textId="04E364B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 focus group, patient focus group, literature review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BBEAC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 study, expert group, qualitative research (semi-structured interviews), pilot tes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9DCB5" w14:textId="0EEF5DB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 group</w:t>
            </w:r>
          </w:p>
        </w:tc>
        <w:tc>
          <w:tcPr>
            <w:tcW w:w="4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E7398" w14:textId="4658268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 group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21F8" w14:textId="06EA4F9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interviews with a convenience sample and discussions with experts</w:t>
            </w:r>
          </w:p>
        </w:tc>
      </w:tr>
      <w:tr w:rsidR="000C732C" w:rsidRPr="00422C40" w14:paraId="5DD421B1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46527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ttribute and Level selection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7A88" w14:textId="5C438C0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terature, previous work (questionnaire)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FD9C" w14:textId="0381DDC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selection based on literatur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652F" w14:textId="7B601DE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lot testing with patient interview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A2803" w14:textId="0179A2DA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 opinion, patient interviews, pilot study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4B46" w14:textId="1FCDE03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cus groups, liter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ure research, expert opinion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695CE" w14:textId="0B3B6A6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, focus groups with e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perts and patients, pretesting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3C245" w14:textId="58B55B9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gnitive interviews, literature, focus groups, expert 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C61C1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, expert opinion, pilot tes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63AE3" w14:textId="0FEA109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 group</w:t>
            </w:r>
          </w:p>
        </w:tc>
        <w:tc>
          <w:tcPr>
            <w:tcW w:w="4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1B4D" w14:textId="6124EE4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 group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15D41" w14:textId="65FC667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interviews with a convenience sample and discussions with experts</w:t>
            </w:r>
          </w:p>
        </w:tc>
      </w:tr>
      <w:tr w:rsidR="000C732C" w:rsidRPr="00422C40" w14:paraId="35D88498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D5BA5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CE Design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1E29" w14:textId="26606D9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hogonal fractional of full factorial desig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DFA9" w14:textId="166EF69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ional factorial design (orthogonal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18256" w14:textId="7D7929A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design (orthogonal array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8863B" w14:textId="3269278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ioned factorial design, orthogonal array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02EE" w14:textId="776BEFE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ional factorial design, fold over t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niques to design choice sets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B186" w14:textId="160DBF2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-optimal experimental design, full profile.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E93F" w14:textId="062DC84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lanced incomplete block design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D6AE6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ced-choice design, maximal efficient survey desig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CF16" w14:textId="218A462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ioned factorial design, orthogonal array</w:t>
            </w:r>
          </w:p>
        </w:tc>
        <w:tc>
          <w:tcPr>
            <w:tcW w:w="4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C41D" w14:textId="159E048A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ioned factorial design, orthogonal array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4ED8" w14:textId="1EF4B54F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design, 3 blocks</w:t>
            </w:r>
          </w:p>
        </w:tc>
      </w:tr>
      <w:tr w:rsidR="000C732C" w:rsidRPr="00422C40" w14:paraId="56D8A96C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39D99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rofile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DD68" w14:textId="5C5933C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F5C9" w14:textId="39F5AC6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1E360" w14:textId="297410C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48659" w14:textId="071DADC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2C6BF" w14:textId="4014A49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F4F0" w14:textId="286B4B6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divided into 6 blocks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B9402" w14:textId="62CC381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609F2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673DF" w14:textId="50B2C20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+ 4 holdout profiles</w:t>
            </w:r>
          </w:p>
        </w:tc>
        <w:tc>
          <w:tcPr>
            <w:tcW w:w="4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85FC2" w14:textId="07B57E9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+ 4 holdout profile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235B" w14:textId="2CDC60C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</w:tr>
      <w:tr w:rsidR="000C732C" w:rsidRPr="00422C40" w14:paraId="135405EB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8826A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ice sets per respondent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4361" w14:textId="6523ADF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1779D" w14:textId="20E2FCA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00D81" w14:textId="66E8FDE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+2 validity tes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B3620" w14:textId="18A05A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+ 2 holdou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C548" w14:textId="72FB9CC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E3E0" w14:textId="3738A18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reduced to 5-6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7DF9" w14:textId="60B4725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784EA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B45F4" w14:textId="74C966C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4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2D93B" w14:textId="5058060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2127" w14:textId="1D78A9C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0C732C" w:rsidRPr="00422C40" w14:paraId="51F6954C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3CFDB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ons per choice set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B0D8" w14:textId="24D676D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E7D9" w14:textId="3F0440D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9C2FA" w14:textId="1D367CB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king of 10 option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E647F" w14:textId="5ABB34A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king of 10 option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8AD4" w14:textId="39B99F2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AB571" w14:textId="1298D21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414FA" w14:textId="6F3CB64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 scaling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E7AD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570B" w14:textId="6D79700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score version</w:t>
            </w:r>
          </w:p>
        </w:tc>
        <w:tc>
          <w:tcPr>
            <w:tcW w:w="4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ABEC" w14:textId="6BE7899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score version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F8E6" w14:textId="3915ECB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D06A41" w:rsidRPr="00422C40" w14:paraId="1C5CE18C" w14:textId="77777777" w:rsidTr="000340C1"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CA5647" w14:textId="6F2D71C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ion</w:t>
            </w:r>
          </w:p>
        </w:tc>
      </w:tr>
      <w:tr w:rsidR="000C732C" w:rsidRPr="00422C40" w14:paraId="081BCFD2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58629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0871" w14:textId="1819FC4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60A4D" w14:textId="6553A6EF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8A59E" w14:textId="1942B71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079F2" w14:textId="35716D3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99B3B" w14:textId="64DBAC5F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3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69EC0" w14:textId="67150A1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ACDF" w14:textId="4E40205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D5802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1C70" w14:textId="37BCF6E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729C1" w14:textId="4F8E011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0907" w14:textId="69ABCBA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</w:t>
            </w:r>
          </w:p>
        </w:tc>
      </w:tr>
      <w:tr w:rsidR="000C732C" w:rsidRPr="00422C40" w14:paraId="2DE04FFD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06E20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Survey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6FC14" w14:textId="37F08A6F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iewer administered questionnair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16C4" w14:textId="553818A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iewer administered questionnair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D9C5D" w14:textId="5E7600D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e- to face interview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7462" w14:textId="5B78315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e- to face interview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3782" w14:textId="5A70A82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administered questionnair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BDFFA" w14:textId="2D31E87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viewer administered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6EFE" w14:textId="1DA4F51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ine or paper survey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3E8B9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e-to-face survey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06742" w14:textId="4D6698E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ation interviewer administered/ self-administered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3C251" w14:textId="4DF1E01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ation interviewer administered/self-administere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A4F0" w14:textId="7EB0E96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ine survey</w:t>
            </w:r>
          </w:p>
        </w:tc>
      </w:tr>
      <w:tr w:rsidR="000C732C" w:rsidRPr="00422C40" w14:paraId="58049A88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97973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Consideration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D99CE" w14:textId="21FB9F3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hical approval was granted from the Medical and Clinical Oncology Research Ethics Sub-committee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of the Lothian Health Board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2B5C" w14:textId="1DE54F3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thical approval was obtained f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 the local ethics committe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4F0C5" w14:textId="1AD2606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obtained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D5FC9" w14:textId="2D08FC2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hic committee approval was granted by the Nottingham Ethics Committee; all patients were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upplied with an information sheet and signed a consent form prior to participation in the study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D3AE" w14:textId="2EEFD2B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thical approval was obtained from the Central Office of Research Ethics Committee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62F1" w14:textId="6EAF95E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hical approval from the SingHealth  Centralised Institutional Review Board. All participants provided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written informed consen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DD4A6" w14:textId="2DF0D8AA" w:rsidR="00D06A41" w:rsidRPr="00422C40" w:rsidRDefault="00D06A41" w:rsidP="00AE29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Ethical approval and 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ed consent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as obtaine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D97AE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pproval was obtained from the South-Eastern Sydney Local Health District and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he Western Sydney Local Health District Human Research Ethics Committe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5B0C6" w14:textId="6E08D5FA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Approval was obtained from the institutional review board of the university eye hospital of the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Ludwig-Maximilians-University, Munich, Germany. Informed consent was obtained of each 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luntary participant</w:t>
            </w:r>
          </w:p>
        </w:tc>
        <w:tc>
          <w:tcPr>
            <w:tcW w:w="4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0B1F2" w14:textId="4DC05C7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Approval was obtained from the institutional review board of the university eye hospital of the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udwig-Maximilians-University, Munich, Germany. Informed consent was obtaine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 of each voluntary participant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392C" w14:textId="63F6506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thically reviewed and approved by the National University of Singapore's Institutiona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 Review Board and a waiver of consent was given</w:t>
            </w:r>
          </w:p>
        </w:tc>
      </w:tr>
      <w:tr w:rsidR="00D06A41" w:rsidRPr="00422C40" w14:paraId="503EAD42" w14:textId="77777777" w:rsidTr="000340C1"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A94812" w14:textId="2B9130CA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ttributes and relative Importance</w:t>
            </w:r>
          </w:p>
        </w:tc>
      </w:tr>
      <w:tr w:rsidR="000C732C" w:rsidRPr="00422C40" w14:paraId="6DD85ECE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9AB33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attribute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EC57" w14:textId="59EA37EF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19E9" w14:textId="662AE0D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97E6C" w14:textId="57155F9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98B3" w14:textId="17BCE2F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0DE04" w14:textId="1D3E5D6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A0C9" w14:textId="77F67EC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+ surviva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8ACD6" w14:textId="1B19220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C6A3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C63D" w14:textId="40DBF8F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01EDF" w14:textId="0D76119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680D7" w14:textId="756B651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0C732C" w:rsidRPr="00422C40" w14:paraId="1E9AC3C7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9EB6A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9FA1" w14:textId="0970AB2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per attribut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CB405" w14:textId="15FFAB0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per attribut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90E9D" w14:textId="20EEF07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3 per attribut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5E44D" w14:textId="445CAF2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3 per attribut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9FB57" w14:textId="7C92DD7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per attribut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368B5" w14:textId="466A0BF8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per attribut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06956" w14:textId="1A3714B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per attribut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03936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4 per attribute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700A1" w14:textId="51EB27EC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5 per attribute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BD8A" w14:textId="049DCE7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5 per attribute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70AF" w14:textId="3412FA0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4 per attribute</w:t>
            </w:r>
          </w:p>
        </w:tc>
      </w:tr>
      <w:tr w:rsidR="000C732C" w:rsidRPr="00422C40" w14:paraId="3FDE531C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57845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ve importance reported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CBDF" w14:textId="426212F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88946" w14:textId="0C5059F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3B3C7" w14:textId="75E2D7AA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3B98" w14:textId="642D080E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="00D06A4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78900" w14:textId="2EFCA066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06A4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5CBE" w14:textId="6D59F46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7EDDC" w14:textId="3F74BD9F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74F20" w14:textId="0AC9CE5A" w:rsidR="00D06A41" w:rsidRPr="00422C40" w:rsidRDefault="00AE2970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06A4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67B6" w14:textId="45675CC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36487" w14:textId="68AFDFF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FF39" w14:textId="570DC490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0C732C" w:rsidRPr="00422C40" w14:paraId="369BE67F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734BC" w14:textId="02B3614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st important attribute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33186" w14:textId="477F535E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and near vis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F78F3" w14:textId="01977A2D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and near vis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EE8CA" w14:textId="1D37074B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being unable to driv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AD77" w14:textId="55A020A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l tim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1C6B0" w14:textId="1F2F645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and near vision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28D2" w14:textId="2F01B59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vement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FC752" w14:textId="6F41D903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adequate IOP control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08CFB" w14:textId="77777777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ior clinician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77DF" w14:textId="29601D09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of the examination method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D2E3C" w14:textId="42CC9E3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of the examination metho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74D63" w14:textId="1DEC58BF" w:rsidR="00D06A41" w:rsidRPr="00422C40" w:rsidRDefault="00851C94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  <w:bookmarkStart w:id="0" w:name="_GoBack"/>
            <w:bookmarkEnd w:id="0"/>
          </w:p>
        </w:tc>
      </w:tr>
      <w:tr w:rsidR="000C732C" w:rsidRPr="00422C40" w14:paraId="44B64669" w14:textId="77777777" w:rsidTr="000C732C"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677FF" w14:textId="659E2411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attributes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A56E0" w14:textId="55057962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and near vision, darkness and glare, outdoor mobility, house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d chores, peripheral vis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DF82C" w14:textId="67624F3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and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ear vision, outdoor mobility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umping into things/peripheral vision, household chores, problems with darkness and glare from br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ht light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62DA7" w14:textId="496FDEAA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being unable to drive, risk of blindness, preference for trabeculectomy, preference for topical therapy, risk of early visual los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FEE4" w14:textId="1FE14686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l time, level of healthcare professional, no. of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s, access, wait in clinic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ACB5" w14:textId="401A7AD5" w:rsidR="00D06A41" w:rsidRPr="00422C40" w:rsidRDefault="00D06A41" w:rsidP="00924A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and near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on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lighting and glare, mobi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y, activities of daily living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ye discomf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, other effects of glaucoma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D48E" w14:textId="0DE49D88" w:rsidR="00D06A41" w:rsidRPr="00422C40" w:rsidRDefault="00D06A41" w:rsidP="00924A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ivities of daily living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lighting and glare, movement, eye discomfort, other effects of glaucoma and its treatment, social and emotional effects of glaucoma, duration in </w:t>
            </w:r>
            <w:r w:rsidR="00924A51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his health stat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C412E" w14:textId="456BE0AC" w:rsidR="00D06A41" w:rsidRPr="00422C40" w:rsidRDefault="00D06A41" w:rsidP="00924A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Adequate IOP control, maintain mobility outside the home, depth perception, drive a car during the day, peripheral vision, maintain mobility inside the home, see in very dim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or very bright light, drive a car at night, read fine print, no ocular surface symptoms, distinguish </w:t>
            </w:r>
            <w:r w:rsidR="00422C40"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ur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educe number or IOP lowering drops, maintain appearance of the eye 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2C9B0" w14:textId="0E5005A4" w:rsidR="00D06A41" w:rsidRPr="00422C40" w:rsidRDefault="00D06A41" w:rsidP="00924A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st, wait time, continuity, expertise, location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865B3" w14:textId="67469FB5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amination comfort, frequency how often the examination needs to be performed, follow-up examination necessary in case of suspicious result in order to confirm result, cost for the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tient, travel time to examination site, sensitivity and specificity of the examination method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02D06" w14:textId="1D0F5764" w:rsidR="00D06A41" w:rsidRPr="00422C40" w:rsidRDefault="00D06A41" w:rsidP="00D06A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Examination comfort, frequency how often the examination needs to be performed, follow-up examination necessary in case of suspicious result in order to confirm result, cost for the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tient, travel time to examination site, sensitivity and specificity of the examination method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30792" w14:textId="6512F1BB" w:rsidR="00D06A41" w:rsidRPr="00422C40" w:rsidRDefault="00D06A41" w:rsidP="00AE29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terval between administrations</w:t>
            </w:r>
            <w:r w:rsidR="00AE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nnual out-of-pocket cost, physician's recommendation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nd perceived adoption rate defined as percentage of patients seen in the clinic who adopted the </w:t>
            </w:r>
            <w:r w:rsidRPr="00422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ew technology</w:t>
            </w:r>
          </w:p>
        </w:tc>
      </w:tr>
    </w:tbl>
    <w:p w14:paraId="142E8EB1" w14:textId="59EEF51B" w:rsidR="0029449A" w:rsidRPr="00422C40" w:rsidRDefault="0029449A">
      <w:pPr>
        <w:rPr>
          <w:rFonts w:ascii="Times New Roman" w:hAnsi="Times New Roman" w:cs="Times New Roman"/>
          <w:b/>
          <w:lang w:val="en-GB"/>
        </w:rPr>
        <w:sectPr w:rsidR="0029449A" w:rsidRPr="00422C40" w:rsidSect="00A562FB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63C958B" w14:textId="695D9FCB" w:rsidR="00652626" w:rsidRPr="00422C40" w:rsidRDefault="00652626" w:rsidP="005627AC">
      <w:pPr>
        <w:rPr>
          <w:rFonts w:ascii="Times New Roman" w:hAnsi="Times New Roman" w:cs="Times New Roman"/>
          <w:b/>
          <w:lang w:val="en-GB"/>
        </w:rPr>
      </w:pPr>
    </w:p>
    <w:sectPr w:rsidR="00652626" w:rsidRPr="00422C40" w:rsidSect="00D34E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ira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DD1B50"/>
    <w:multiLevelType w:val="hybridMultilevel"/>
    <w:tmpl w:val="08A4CE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E0B46"/>
    <w:multiLevelType w:val="hybridMultilevel"/>
    <w:tmpl w:val="92506E4E"/>
    <w:lvl w:ilvl="0" w:tplc="47667C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0sz00p9dw90seswtrxvaemzsfxazrp2f52&quot;&gt;LiteratureSearch_review&lt;record-ids&gt;&lt;item&gt;14&lt;/item&gt;&lt;item&gt;18&lt;/item&gt;&lt;item&gt;36&lt;/item&gt;&lt;item&gt;43&lt;/item&gt;&lt;item&gt;108&lt;/item&gt;&lt;item&gt;111&lt;/item&gt;&lt;item&gt;114&lt;/item&gt;&lt;item&gt;116&lt;/item&gt;&lt;item&gt;139&lt;/item&gt;&lt;item&gt;158&lt;/item&gt;&lt;item&gt;166&lt;/item&gt;&lt;/record-ids&gt;&lt;/item&gt;&lt;/Libraries&gt;"/>
  </w:docVars>
  <w:rsids>
    <w:rsidRoot w:val="00652626"/>
    <w:rsid w:val="000203FA"/>
    <w:rsid w:val="00020B33"/>
    <w:rsid w:val="00020D6D"/>
    <w:rsid w:val="00033BEC"/>
    <w:rsid w:val="00033FF4"/>
    <w:rsid w:val="000340C1"/>
    <w:rsid w:val="00034A3D"/>
    <w:rsid w:val="00046E4A"/>
    <w:rsid w:val="00056BB5"/>
    <w:rsid w:val="0008223E"/>
    <w:rsid w:val="00084BF9"/>
    <w:rsid w:val="0009054F"/>
    <w:rsid w:val="0009185C"/>
    <w:rsid w:val="000952FF"/>
    <w:rsid w:val="000A1834"/>
    <w:rsid w:val="000A5227"/>
    <w:rsid w:val="000C732C"/>
    <w:rsid w:val="000D3C48"/>
    <w:rsid w:val="000E5D47"/>
    <w:rsid w:val="000F1C10"/>
    <w:rsid w:val="000F1D8A"/>
    <w:rsid w:val="00102DDD"/>
    <w:rsid w:val="00103D02"/>
    <w:rsid w:val="001119D0"/>
    <w:rsid w:val="00112302"/>
    <w:rsid w:val="00114327"/>
    <w:rsid w:val="00131AE2"/>
    <w:rsid w:val="00134136"/>
    <w:rsid w:val="0014121E"/>
    <w:rsid w:val="00155827"/>
    <w:rsid w:val="00155F47"/>
    <w:rsid w:val="00156EA6"/>
    <w:rsid w:val="00164BDD"/>
    <w:rsid w:val="00184800"/>
    <w:rsid w:val="0019108C"/>
    <w:rsid w:val="00197113"/>
    <w:rsid w:val="001A6255"/>
    <w:rsid w:val="001C1253"/>
    <w:rsid w:val="001C42C0"/>
    <w:rsid w:val="001D4199"/>
    <w:rsid w:val="001E4A27"/>
    <w:rsid w:val="00201226"/>
    <w:rsid w:val="0020183F"/>
    <w:rsid w:val="002055FD"/>
    <w:rsid w:val="002060EF"/>
    <w:rsid w:val="00206A6B"/>
    <w:rsid w:val="00211914"/>
    <w:rsid w:val="00214E50"/>
    <w:rsid w:val="00216022"/>
    <w:rsid w:val="00216955"/>
    <w:rsid w:val="00216F4F"/>
    <w:rsid w:val="0022419F"/>
    <w:rsid w:val="002263D2"/>
    <w:rsid w:val="00231DFF"/>
    <w:rsid w:val="00236399"/>
    <w:rsid w:val="00236AAD"/>
    <w:rsid w:val="00245693"/>
    <w:rsid w:val="00252B14"/>
    <w:rsid w:val="0026361E"/>
    <w:rsid w:val="0026721D"/>
    <w:rsid w:val="002742CB"/>
    <w:rsid w:val="0029449A"/>
    <w:rsid w:val="002B2CD5"/>
    <w:rsid w:val="002C162F"/>
    <w:rsid w:val="002D3424"/>
    <w:rsid w:val="002E2051"/>
    <w:rsid w:val="002F571E"/>
    <w:rsid w:val="00303BC0"/>
    <w:rsid w:val="00320A9C"/>
    <w:rsid w:val="00326F6F"/>
    <w:rsid w:val="0033673B"/>
    <w:rsid w:val="0034582D"/>
    <w:rsid w:val="00354B44"/>
    <w:rsid w:val="0036582D"/>
    <w:rsid w:val="00371ADD"/>
    <w:rsid w:val="003837C4"/>
    <w:rsid w:val="00391BBD"/>
    <w:rsid w:val="00396020"/>
    <w:rsid w:val="0039789D"/>
    <w:rsid w:val="00397BB3"/>
    <w:rsid w:val="003A25FC"/>
    <w:rsid w:val="003B36E2"/>
    <w:rsid w:val="003B4222"/>
    <w:rsid w:val="003C253A"/>
    <w:rsid w:val="003C404D"/>
    <w:rsid w:val="003C50C5"/>
    <w:rsid w:val="003D5F16"/>
    <w:rsid w:val="003E5400"/>
    <w:rsid w:val="003F57F8"/>
    <w:rsid w:val="003F6946"/>
    <w:rsid w:val="003F7626"/>
    <w:rsid w:val="00401706"/>
    <w:rsid w:val="00416C79"/>
    <w:rsid w:val="00421AE6"/>
    <w:rsid w:val="00422C40"/>
    <w:rsid w:val="00426786"/>
    <w:rsid w:val="00426907"/>
    <w:rsid w:val="00430591"/>
    <w:rsid w:val="00431E53"/>
    <w:rsid w:val="0045347B"/>
    <w:rsid w:val="004556AB"/>
    <w:rsid w:val="00462253"/>
    <w:rsid w:val="004677F3"/>
    <w:rsid w:val="00483F06"/>
    <w:rsid w:val="004912B5"/>
    <w:rsid w:val="004945A5"/>
    <w:rsid w:val="004A0F66"/>
    <w:rsid w:val="004A24EA"/>
    <w:rsid w:val="004A6260"/>
    <w:rsid w:val="004B3F14"/>
    <w:rsid w:val="004C1146"/>
    <w:rsid w:val="004D55E0"/>
    <w:rsid w:val="004E4BB8"/>
    <w:rsid w:val="004E79D3"/>
    <w:rsid w:val="004F1FA7"/>
    <w:rsid w:val="004F37F2"/>
    <w:rsid w:val="004F64E4"/>
    <w:rsid w:val="0051086F"/>
    <w:rsid w:val="00513345"/>
    <w:rsid w:val="0051540D"/>
    <w:rsid w:val="005162AA"/>
    <w:rsid w:val="00525476"/>
    <w:rsid w:val="0053182C"/>
    <w:rsid w:val="005366BE"/>
    <w:rsid w:val="00543151"/>
    <w:rsid w:val="00545218"/>
    <w:rsid w:val="005455EA"/>
    <w:rsid w:val="00555E12"/>
    <w:rsid w:val="005627AC"/>
    <w:rsid w:val="00575A17"/>
    <w:rsid w:val="0059056D"/>
    <w:rsid w:val="005927FB"/>
    <w:rsid w:val="005B3698"/>
    <w:rsid w:val="005C3ED1"/>
    <w:rsid w:val="005C40BF"/>
    <w:rsid w:val="005C746D"/>
    <w:rsid w:val="005D0B73"/>
    <w:rsid w:val="005D5003"/>
    <w:rsid w:val="005E289B"/>
    <w:rsid w:val="005E611C"/>
    <w:rsid w:val="00603803"/>
    <w:rsid w:val="00607FB7"/>
    <w:rsid w:val="006208AE"/>
    <w:rsid w:val="00630E61"/>
    <w:rsid w:val="00640A55"/>
    <w:rsid w:val="0064620D"/>
    <w:rsid w:val="0065141D"/>
    <w:rsid w:val="00652626"/>
    <w:rsid w:val="00654115"/>
    <w:rsid w:val="00654A19"/>
    <w:rsid w:val="006579CD"/>
    <w:rsid w:val="00670FC7"/>
    <w:rsid w:val="00671B4F"/>
    <w:rsid w:val="00682A98"/>
    <w:rsid w:val="00686A87"/>
    <w:rsid w:val="00690A48"/>
    <w:rsid w:val="006A567C"/>
    <w:rsid w:val="006B12BF"/>
    <w:rsid w:val="006B5480"/>
    <w:rsid w:val="006B6934"/>
    <w:rsid w:val="006B7C7B"/>
    <w:rsid w:val="006B7F05"/>
    <w:rsid w:val="006E53B3"/>
    <w:rsid w:val="006F4575"/>
    <w:rsid w:val="00700E6B"/>
    <w:rsid w:val="00701F2C"/>
    <w:rsid w:val="00723E45"/>
    <w:rsid w:val="0072581E"/>
    <w:rsid w:val="00734535"/>
    <w:rsid w:val="00740DD3"/>
    <w:rsid w:val="00743CAF"/>
    <w:rsid w:val="00745510"/>
    <w:rsid w:val="00755311"/>
    <w:rsid w:val="00761BCF"/>
    <w:rsid w:val="007621DF"/>
    <w:rsid w:val="00767175"/>
    <w:rsid w:val="00780249"/>
    <w:rsid w:val="00784DDB"/>
    <w:rsid w:val="00792A85"/>
    <w:rsid w:val="00795CE6"/>
    <w:rsid w:val="007A1418"/>
    <w:rsid w:val="007A640A"/>
    <w:rsid w:val="007C0973"/>
    <w:rsid w:val="007C68ED"/>
    <w:rsid w:val="007D05D5"/>
    <w:rsid w:val="007E0076"/>
    <w:rsid w:val="007F0FA0"/>
    <w:rsid w:val="007F3306"/>
    <w:rsid w:val="00802567"/>
    <w:rsid w:val="008049CE"/>
    <w:rsid w:val="00813368"/>
    <w:rsid w:val="008134EB"/>
    <w:rsid w:val="00822422"/>
    <w:rsid w:val="00824926"/>
    <w:rsid w:val="0082615A"/>
    <w:rsid w:val="00842A67"/>
    <w:rsid w:val="00845203"/>
    <w:rsid w:val="00851C94"/>
    <w:rsid w:val="00853C75"/>
    <w:rsid w:val="008660E8"/>
    <w:rsid w:val="00874C76"/>
    <w:rsid w:val="00876BA3"/>
    <w:rsid w:val="00880BF9"/>
    <w:rsid w:val="00894B67"/>
    <w:rsid w:val="008A35FD"/>
    <w:rsid w:val="008A5004"/>
    <w:rsid w:val="008C235A"/>
    <w:rsid w:val="008D0552"/>
    <w:rsid w:val="008D5ED4"/>
    <w:rsid w:val="008D6DEF"/>
    <w:rsid w:val="008F301D"/>
    <w:rsid w:val="0090155B"/>
    <w:rsid w:val="00904A0E"/>
    <w:rsid w:val="00906E02"/>
    <w:rsid w:val="00924A51"/>
    <w:rsid w:val="00925C1E"/>
    <w:rsid w:val="00930DCF"/>
    <w:rsid w:val="00933B67"/>
    <w:rsid w:val="00952739"/>
    <w:rsid w:val="009641F4"/>
    <w:rsid w:val="00984395"/>
    <w:rsid w:val="00987DD6"/>
    <w:rsid w:val="009A12F6"/>
    <w:rsid w:val="009A1821"/>
    <w:rsid w:val="009A30F8"/>
    <w:rsid w:val="009A6C5E"/>
    <w:rsid w:val="009B1489"/>
    <w:rsid w:val="009C206B"/>
    <w:rsid w:val="009D0B47"/>
    <w:rsid w:val="009D16F8"/>
    <w:rsid w:val="009F6AD5"/>
    <w:rsid w:val="00A04EFF"/>
    <w:rsid w:val="00A1281B"/>
    <w:rsid w:val="00A271F2"/>
    <w:rsid w:val="00A351EE"/>
    <w:rsid w:val="00A439CC"/>
    <w:rsid w:val="00A475EF"/>
    <w:rsid w:val="00A562FB"/>
    <w:rsid w:val="00A6318A"/>
    <w:rsid w:val="00A649BC"/>
    <w:rsid w:val="00A71305"/>
    <w:rsid w:val="00A7302A"/>
    <w:rsid w:val="00A74CEB"/>
    <w:rsid w:val="00A75C78"/>
    <w:rsid w:val="00A8634F"/>
    <w:rsid w:val="00A86A8D"/>
    <w:rsid w:val="00A87DA4"/>
    <w:rsid w:val="00A94475"/>
    <w:rsid w:val="00A96084"/>
    <w:rsid w:val="00AB06D8"/>
    <w:rsid w:val="00AB551A"/>
    <w:rsid w:val="00AC2D40"/>
    <w:rsid w:val="00AE0032"/>
    <w:rsid w:val="00AE2970"/>
    <w:rsid w:val="00AE38C0"/>
    <w:rsid w:val="00AE769F"/>
    <w:rsid w:val="00AF4753"/>
    <w:rsid w:val="00AF6838"/>
    <w:rsid w:val="00B06046"/>
    <w:rsid w:val="00B231CD"/>
    <w:rsid w:val="00B24C80"/>
    <w:rsid w:val="00B27CDD"/>
    <w:rsid w:val="00B475AE"/>
    <w:rsid w:val="00B664CF"/>
    <w:rsid w:val="00B9758D"/>
    <w:rsid w:val="00BB7210"/>
    <w:rsid w:val="00BC66DE"/>
    <w:rsid w:val="00BD5401"/>
    <w:rsid w:val="00BE3FEC"/>
    <w:rsid w:val="00BE44D4"/>
    <w:rsid w:val="00BF68A4"/>
    <w:rsid w:val="00C12C5A"/>
    <w:rsid w:val="00C160A7"/>
    <w:rsid w:val="00C324C7"/>
    <w:rsid w:val="00C6321C"/>
    <w:rsid w:val="00C708B4"/>
    <w:rsid w:val="00C75A58"/>
    <w:rsid w:val="00CA317C"/>
    <w:rsid w:val="00CC00D4"/>
    <w:rsid w:val="00CC54B1"/>
    <w:rsid w:val="00CD7555"/>
    <w:rsid w:val="00CE1A93"/>
    <w:rsid w:val="00CF7ED6"/>
    <w:rsid w:val="00D06937"/>
    <w:rsid w:val="00D06A41"/>
    <w:rsid w:val="00D077CA"/>
    <w:rsid w:val="00D15145"/>
    <w:rsid w:val="00D20236"/>
    <w:rsid w:val="00D21FFE"/>
    <w:rsid w:val="00D33232"/>
    <w:rsid w:val="00D34EED"/>
    <w:rsid w:val="00D44F13"/>
    <w:rsid w:val="00D44FAC"/>
    <w:rsid w:val="00D530DA"/>
    <w:rsid w:val="00D5323D"/>
    <w:rsid w:val="00D540F9"/>
    <w:rsid w:val="00D71162"/>
    <w:rsid w:val="00D73C46"/>
    <w:rsid w:val="00D7757D"/>
    <w:rsid w:val="00D81FEF"/>
    <w:rsid w:val="00D90465"/>
    <w:rsid w:val="00D91A59"/>
    <w:rsid w:val="00DA335A"/>
    <w:rsid w:val="00DD54B5"/>
    <w:rsid w:val="00DF1AB0"/>
    <w:rsid w:val="00DF6A95"/>
    <w:rsid w:val="00E028DA"/>
    <w:rsid w:val="00E049F2"/>
    <w:rsid w:val="00E1345F"/>
    <w:rsid w:val="00E14D97"/>
    <w:rsid w:val="00E22E6C"/>
    <w:rsid w:val="00E308C4"/>
    <w:rsid w:val="00E340B7"/>
    <w:rsid w:val="00E3419B"/>
    <w:rsid w:val="00E3460E"/>
    <w:rsid w:val="00E57F8E"/>
    <w:rsid w:val="00E62A78"/>
    <w:rsid w:val="00E857C3"/>
    <w:rsid w:val="00E90C6F"/>
    <w:rsid w:val="00E90E7F"/>
    <w:rsid w:val="00E9113D"/>
    <w:rsid w:val="00EA0173"/>
    <w:rsid w:val="00EA231F"/>
    <w:rsid w:val="00EB3D46"/>
    <w:rsid w:val="00EC4396"/>
    <w:rsid w:val="00EC677A"/>
    <w:rsid w:val="00ED24C0"/>
    <w:rsid w:val="00EE0A4B"/>
    <w:rsid w:val="00EF0C20"/>
    <w:rsid w:val="00EF6581"/>
    <w:rsid w:val="00F00FD8"/>
    <w:rsid w:val="00F13A68"/>
    <w:rsid w:val="00F15353"/>
    <w:rsid w:val="00F16088"/>
    <w:rsid w:val="00F17FB2"/>
    <w:rsid w:val="00F24F66"/>
    <w:rsid w:val="00F26EFF"/>
    <w:rsid w:val="00F408AB"/>
    <w:rsid w:val="00F4701C"/>
    <w:rsid w:val="00F55D3E"/>
    <w:rsid w:val="00F60651"/>
    <w:rsid w:val="00F620DF"/>
    <w:rsid w:val="00F66B83"/>
    <w:rsid w:val="00F820D2"/>
    <w:rsid w:val="00F82D18"/>
    <w:rsid w:val="00F86951"/>
    <w:rsid w:val="00FA103C"/>
    <w:rsid w:val="00FA33F8"/>
    <w:rsid w:val="00FC0C1C"/>
    <w:rsid w:val="00FE6CB8"/>
    <w:rsid w:val="00FE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FFF2B"/>
  <w15:docId w15:val="{2A511BFD-DE01-486D-8BB3-0F179F38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262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65262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52626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652626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652626"/>
    <w:rPr>
      <w:rFonts w:ascii="Times New Roman" w:hAnsi="Times New Roman" w:cs="Times New Roman"/>
      <w:noProof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C114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114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114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1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1146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6E5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31DF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basedOn w:val="Standaardalinea-lettertype"/>
    <w:uiPriority w:val="99"/>
    <w:unhideWhenUsed/>
    <w:rsid w:val="00D540F9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6579CD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39"/>
    <w:rsid w:val="001E4A2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426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12B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12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95</Words>
  <Characters>10806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eres, L.M.J. (Lotte)</dc:creator>
  <cp:lastModifiedBy>Scheres, L.M.J. (Lotte)</cp:lastModifiedBy>
  <cp:revision>7</cp:revision>
  <cp:lastPrinted>2022-08-09T09:28:00Z</cp:lastPrinted>
  <dcterms:created xsi:type="dcterms:W3CDTF">2022-08-24T08:23:00Z</dcterms:created>
  <dcterms:modified xsi:type="dcterms:W3CDTF">2022-12-14T14:33:00Z</dcterms:modified>
</cp:coreProperties>
</file>